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3A6AD" w14:textId="2598FE1B" w:rsidR="00E8502D" w:rsidRPr="00587414" w:rsidRDefault="00E8502D" w:rsidP="00E8502D">
      <w:pPr>
        <w:spacing w:line="360" w:lineRule="auto"/>
        <w:ind w:left="1276" w:hanging="1276"/>
        <w:jc w:val="center"/>
        <w:rPr>
          <w:rFonts w:ascii="Arial" w:eastAsia="MS Mincho" w:hAnsi="Arial" w:cs="Arial"/>
          <w:b/>
          <w:sz w:val="32"/>
          <w:szCs w:val="32"/>
        </w:rPr>
      </w:pPr>
    </w:p>
    <w:tbl>
      <w:tblPr>
        <w:tblW w:w="14176" w:type="dxa"/>
        <w:tblInd w:w="-3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58"/>
      </w:tblGrid>
      <w:tr w:rsidR="00E8502D" w:rsidRPr="00066073" w14:paraId="29F03C48" w14:textId="77777777" w:rsidTr="008951C5">
        <w:trPr>
          <w:trHeight w:val="358"/>
        </w:trPr>
        <w:tc>
          <w:tcPr>
            <w:tcW w:w="1418" w:type="dxa"/>
            <w:shd w:val="clear" w:color="auto" w:fill="auto"/>
          </w:tcPr>
          <w:p w14:paraId="76BE1AC1" w14:textId="6B846896" w:rsidR="00E8502D" w:rsidRPr="001B03E3" w:rsidRDefault="00E8502D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b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br w:type="page"/>
            </w:r>
            <w:r w:rsidRPr="001B03E3">
              <w:rPr>
                <w:rFonts w:ascii="Arial" w:hAnsi="Arial" w:cs="Arial"/>
                <w:b/>
                <w:lang w:val="en-US"/>
              </w:rPr>
              <w:br w:type="page"/>
            </w:r>
            <w:r w:rsidRPr="001B03E3">
              <w:rPr>
                <w:rFonts w:ascii="Arial" w:eastAsia="MS Mincho" w:hAnsi="Arial" w:cs="Arial"/>
                <w:lang w:val="en-US"/>
              </w:rPr>
              <w:t>Tab</w:t>
            </w:r>
            <w:r w:rsidR="001A2C91" w:rsidRPr="001B03E3">
              <w:rPr>
                <w:rFonts w:ascii="Arial" w:eastAsia="MS Mincho" w:hAnsi="Arial" w:cs="Arial"/>
                <w:lang w:val="en-US"/>
              </w:rPr>
              <w:t>le</w:t>
            </w:r>
            <w:r w:rsidRPr="001B03E3">
              <w:rPr>
                <w:rFonts w:ascii="Arial" w:eastAsia="MS Mincho" w:hAnsi="Arial" w:cs="Arial"/>
                <w:lang w:val="en-US"/>
              </w:rPr>
              <w:t xml:space="preserve"> A </w:t>
            </w:r>
            <w:r w:rsidRPr="001B03E3">
              <w:rPr>
                <w:rFonts w:ascii="Arial" w:hAnsi="Arial" w:cs="Arial"/>
                <w:noProof/>
                <w:lang w:val="en-US"/>
              </w:rPr>
              <w:t>–</w:t>
            </w:r>
          </w:p>
        </w:tc>
        <w:tc>
          <w:tcPr>
            <w:tcW w:w="12758" w:type="dxa"/>
            <w:shd w:val="clear" w:color="auto" w:fill="auto"/>
          </w:tcPr>
          <w:p w14:paraId="76154B22" w14:textId="502ECC81" w:rsidR="00E8502D" w:rsidRPr="001B03E3" w:rsidRDefault="001A2C91" w:rsidP="008951C5">
            <w:pPr>
              <w:ind w:right="28"/>
              <w:jc w:val="both"/>
              <w:rPr>
                <w:rFonts w:ascii="Arial" w:eastAsia="MS Mincho" w:hAnsi="Arial" w:cs="Arial"/>
                <w:lang w:val="en-US"/>
              </w:rPr>
            </w:pPr>
            <w:r w:rsidRPr="001B03E3">
              <w:rPr>
                <w:rFonts w:ascii="Arial" w:eastAsia="MS Mincho" w:hAnsi="Arial" w:cs="Arial"/>
                <w:lang w:val="en-US"/>
              </w:rPr>
              <w:t xml:space="preserve">Characteristics regarding the weekly frequency of ingestion of item 1 (raw salad), item 2 (cooked vegetables), item 3 (fresh fruits), item 4 (beans), and item 5 (milk or yogurt) of the Consumption Markers Form Of the Ministry of Health, </w:t>
            </w:r>
            <w:r w:rsidR="001B03E3">
              <w:rPr>
                <w:rFonts w:ascii="Arial" w:eastAsia="MS Mincho" w:hAnsi="Arial" w:cs="Arial"/>
                <w:lang w:val="en-US"/>
              </w:rPr>
              <w:t xml:space="preserve">at baseline and post </w:t>
            </w:r>
            <w:r w:rsidRPr="001B03E3">
              <w:rPr>
                <w:rFonts w:ascii="Arial" w:eastAsia="MS Mincho" w:hAnsi="Arial" w:cs="Arial"/>
                <w:lang w:val="en-US"/>
              </w:rPr>
              <w:t>12 weeks of multicomponent physical training</w:t>
            </w:r>
          </w:p>
        </w:tc>
      </w:tr>
    </w:tbl>
    <w:p w14:paraId="00456369" w14:textId="77777777" w:rsidR="00E8502D" w:rsidRPr="001B03E3" w:rsidRDefault="00E8502D" w:rsidP="00E8502D">
      <w:pPr>
        <w:rPr>
          <w:vanish/>
          <w:lang w:val="en-US"/>
        </w:rPr>
      </w:pPr>
    </w:p>
    <w:tbl>
      <w:tblPr>
        <w:tblpPr w:leftFromText="141" w:rightFromText="141" w:vertAnchor="page" w:horzAnchor="margin" w:tblpY="3121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1252"/>
        <w:gridCol w:w="1251"/>
        <w:gridCol w:w="1251"/>
        <w:gridCol w:w="1250"/>
        <w:gridCol w:w="1250"/>
        <w:gridCol w:w="1250"/>
        <w:gridCol w:w="1250"/>
        <w:gridCol w:w="1250"/>
        <w:gridCol w:w="1251"/>
        <w:gridCol w:w="1251"/>
      </w:tblGrid>
      <w:tr w:rsidR="00E8502D" w:rsidRPr="001B03E3" w14:paraId="2171E43A" w14:textId="77777777" w:rsidTr="008951C5">
        <w:tc>
          <w:tcPr>
            <w:tcW w:w="1498" w:type="dxa"/>
            <w:shd w:val="clear" w:color="auto" w:fill="auto"/>
          </w:tcPr>
          <w:p w14:paraId="0103710A" w14:textId="77777777" w:rsidR="00E8502D" w:rsidRPr="001B03E3" w:rsidRDefault="00E8502D" w:rsidP="008951C5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503" w:type="dxa"/>
            <w:gridSpan w:val="2"/>
            <w:shd w:val="clear" w:color="auto" w:fill="auto"/>
          </w:tcPr>
          <w:p w14:paraId="7C144175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1</w:t>
            </w:r>
          </w:p>
        </w:tc>
        <w:tc>
          <w:tcPr>
            <w:tcW w:w="2501" w:type="dxa"/>
            <w:gridSpan w:val="2"/>
            <w:shd w:val="clear" w:color="auto" w:fill="auto"/>
          </w:tcPr>
          <w:p w14:paraId="30200FE4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2</w:t>
            </w:r>
          </w:p>
        </w:tc>
        <w:tc>
          <w:tcPr>
            <w:tcW w:w="2500" w:type="dxa"/>
            <w:gridSpan w:val="2"/>
            <w:shd w:val="clear" w:color="auto" w:fill="auto"/>
          </w:tcPr>
          <w:p w14:paraId="590E69BB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3</w:t>
            </w:r>
          </w:p>
        </w:tc>
        <w:tc>
          <w:tcPr>
            <w:tcW w:w="2500" w:type="dxa"/>
            <w:gridSpan w:val="2"/>
            <w:shd w:val="clear" w:color="auto" w:fill="auto"/>
          </w:tcPr>
          <w:p w14:paraId="18FB04DA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4</w:t>
            </w:r>
          </w:p>
        </w:tc>
        <w:tc>
          <w:tcPr>
            <w:tcW w:w="2502" w:type="dxa"/>
            <w:gridSpan w:val="2"/>
            <w:shd w:val="clear" w:color="auto" w:fill="auto"/>
          </w:tcPr>
          <w:p w14:paraId="70F5D178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5</w:t>
            </w:r>
          </w:p>
        </w:tc>
      </w:tr>
      <w:tr w:rsidR="001A2C91" w:rsidRPr="001B03E3" w14:paraId="71F6ACF5" w14:textId="77777777" w:rsidTr="008951C5"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D53D2" w14:textId="73E02FC4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57576" w14:textId="2DB63672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7DEFE" w14:textId="59042A90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2C024" w14:textId="577EEB05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2074F" w14:textId="2EEC56F7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F408F" w14:textId="3A731157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C8623" w14:textId="53A3A57F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2E4E5" w14:textId="3E16181D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432E1" w14:textId="736D06D7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0CE29" w14:textId="0DF3C258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1CE5C" w14:textId="724AE1CD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</w:tr>
      <w:tr w:rsidR="00E8502D" w:rsidRPr="00587414" w14:paraId="28E2CD87" w14:textId="77777777" w:rsidTr="008951C5">
        <w:tc>
          <w:tcPr>
            <w:tcW w:w="14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5637D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A981F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EC679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4E7A1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EE90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2F54A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CEE4F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33D0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B87D6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B0703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CD37C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02D" w:rsidRPr="00587414" w14:paraId="1FC5E1B3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378E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eastAsia="MS Mincho" w:hAnsi="Arial" w:cs="Arial"/>
                <w:b/>
                <w:bCs/>
              </w:rPr>
              <w:t>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A720CF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468FBE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2A95D83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19582E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FCB196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D9B581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B8E6C8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1E7380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E5D90C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1688F90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</w:tr>
      <w:tr w:rsidR="00E8502D" w:rsidRPr="00587414" w14:paraId="06E96565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0624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377E86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A1ACB3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20F3187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6 (11,5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8FE16A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6B899F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2F7EF5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CA5256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697FF7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50302A0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2CA534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</w:tr>
      <w:tr w:rsidR="00E8502D" w:rsidRPr="00587414" w14:paraId="7F5AB5E3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399A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08B4E5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B4997A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014AD98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F87C20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0 (19,2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62B199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E8106F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6F5ED4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39D1C1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4D4B103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53B91B5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</w:tr>
      <w:tr w:rsidR="00E8502D" w:rsidRPr="00587414" w14:paraId="24E02222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0CB23" w14:textId="77777777" w:rsidR="00E8502D" w:rsidRPr="00587414" w:rsidRDefault="00E8502D" w:rsidP="008951C5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587414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77DD95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6 (11,54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208312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7F528EE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9 (17,31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D40A5F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6 (11,5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42C706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0 (19,2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7E1715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6 (11,5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EC6FB5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2A50A6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08DDEE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4DADF01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6 (11,54)</w:t>
            </w:r>
          </w:p>
        </w:tc>
      </w:tr>
      <w:tr w:rsidR="00E8502D" w:rsidRPr="00587414" w14:paraId="75F50A10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A374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eastAsia="MS Mincho" w:hAnsi="Arial" w:cs="Arial"/>
                <w:b/>
                <w:bCs/>
              </w:rPr>
              <w:t>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277C98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287C24D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D9E97F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083981C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1338F7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213DDF0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6 (11,54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F3616E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91895A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7F31C7F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3D10D3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</w:tr>
      <w:tr w:rsidR="00E8502D" w:rsidRPr="00587414" w14:paraId="42D6018E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FF72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eastAsia="MS Mincho" w:hAnsi="Arial" w:cs="Arial"/>
                <w:b/>
                <w:bCs/>
              </w:rPr>
              <w:t>5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2099060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3F47A5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4506D9D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2DFCC5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EAF317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20AB3B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5F9C965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540904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8EBB34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548BF0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</w:tr>
      <w:tr w:rsidR="00E8502D" w:rsidRPr="00587414" w14:paraId="590E8E0A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6886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eastAsia="MS Mincho" w:hAnsi="Arial" w:cs="Arial"/>
                <w:b/>
                <w:bCs/>
              </w:rPr>
              <w:t>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0AB3C1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042C4CE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28F86B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72F44C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7B6DCE7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E96C56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3921064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42FA61D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5 (9,6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1A87D6E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684C7AC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</w:tr>
      <w:tr w:rsidR="00E8502D" w:rsidRPr="00587414" w14:paraId="2C632E68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BF17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587414">
              <w:rPr>
                <w:rFonts w:ascii="Arial" w:eastAsia="MS Mincho" w:hAnsi="Arial" w:cs="Arial"/>
                <w:b/>
                <w:bCs/>
              </w:rPr>
              <w:t>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E1C632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6 (50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121412E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1 (40,38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2726E67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7 (32,69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A63367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6 (30,7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6B2C927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3 (44,2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7FCFF3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8 (34,62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2FD8664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3 (44,2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</w:tcPr>
          <w:p w14:paraId="1BD7B41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2 (42,31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3D23AB9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8 (53,8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1C7AC1A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0 (38,46)</w:t>
            </w:r>
          </w:p>
        </w:tc>
      </w:tr>
      <w:tr w:rsidR="00E8502D" w:rsidRPr="00587414" w14:paraId="05C0E723" w14:textId="77777777" w:rsidTr="008951C5"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81B5A" w14:textId="57C004B5" w:rsidR="00E8502D" w:rsidRPr="00587414" w:rsidRDefault="001B03E3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1B03E3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5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3E482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49</w:t>
            </w:r>
          </w:p>
        </w:tc>
        <w:tc>
          <w:tcPr>
            <w:tcW w:w="250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62CEC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12</w:t>
            </w:r>
          </w:p>
        </w:tc>
        <w:tc>
          <w:tcPr>
            <w:tcW w:w="250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A323C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10</w:t>
            </w:r>
          </w:p>
        </w:tc>
        <w:tc>
          <w:tcPr>
            <w:tcW w:w="250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A126D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97</w:t>
            </w:r>
          </w:p>
        </w:tc>
        <w:tc>
          <w:tcPr>
            <w:tcW w:w="250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5C0F3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27</w:t>
            </w:r>
          </w:p>
        </w:tc>
      </w:tr>
      <w:tr w:rsidR="00E8502D" w:rsidRPr="00587414" w14:paraId="07750832" w14:textId="77777777" w:rsidTr="008951C5">
        <w:tc>
          <w:tcPr>
            <w:tcW w:w="149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6FCCA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</w:rPr>
            </w:pPr>
          </w:p>
        </w:tc>
        <w:tc>
          <w:tcPr>
            <w:tcW w:w="2503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00A2F0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1BBFB8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AC98B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6CAE2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7620C0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FC825EE" w14:textId="77777777" w:rsidR="00E8502D" w:rsidRPr="00587414" w:rsidRDefault="00E8502D" w:rsidP="00E8502D">
      <w:pPr>
        <w:rPr>
          <w:vanish/>
          <w:sz w:val="2"/>
          <w:szCs w:val="2"/>
        </w:rPr>
      </w:pPr>
    </w:p>
    <w:p w14:paraId="2C63E50B" w14:textId="4998D12F" w:rsidR="00E8502D" w:rsidRPr="00DA0B34" w:rsidRDefault="001B03E3" w:rsidP="00E8502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B03E3">
        <w:rPr>
          <w:rFonts w:ascii="Arial" w:eastAsia="MS Mincho" w:hAnsi="Arial" w:cs="Arial"/>
          <w:sz w:val="20"/>
          <w:szCs w:val="20"/>
          <w:lang w:val="en-US"/>
        </w:rPr>
        <w:t xml:space="preserve">The data are presented as </w:t>
      </w:r>
      <w:r w:rsidR="00DA0B34">
        <w:rPr>
          <w:rFonts w:ascii="Arial" w:eastAsia="MS Mincho" w:hAnsi="Arial" w:cs="Arial"/>
          <w:sz w:val="20"/>
          <w:szCs w:val="20"/>
          <w:lang w:val="en-US"/>
        </w:rPr>
        <w:t xml:space="preserve">the </w:t>
      </w:r>
      <w:r w:rsidRPr="001B03E3">
        <w:rPr>
          <w:rFonts w:ascii="Arial" w:eastAsia="MS Mincho" w:hAnsi="Arial" w:cs="Arial"/>
          <w:sz w:val="20"/>
          <w:szCs w:val="20"/>
          <w:lang w:val="en-US"/>
        </w:rPr>
        <w:t xml:space="preserve">number of respondents (%). </w:t>
      </w:r>
      <w:r w:rsidRPr="00DA0B34">
        <w:rPr>
          <w:rFonts w:ascii="Arial" w:eastAsia="MS Mincho" w:hAnsi="Arial" w:cs="Arial"/>
          <w:sz w:val="20"/>
          <w:szCs w:val="20"/>
          <w:lang w:val="en-US"/>
        </w:rPr>
        <w:t>Fischer's exact test.</w:t>
      </w:r>
    </w:p>
    <w:tbl>
      <w:tblPr>
        <w:tblW w:w="14176" w:type="dxa"/>
        <w:tblInd w:w="-3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2758"/>
      </w:tblGrid>
      <w:tr w:rsidR="00E8502D" w:rsidRPr="00066073" w14:paraId="1A7B41D9" w14:textId="77777777" w:rsidTr="008951C5">
        <w:trPr>
          <w:trHeight w:val="358"/>
        </w:trPr>
        <w:tc>
          <w:tcPr>
            <w:tcW w:w="1418" w:type="dxa"/>
            <w:shd w:val="clear" w:color="auto" w:fill="auto"/>
          </w:tcPr>
          <w:p w14:paraId="0F5698B6" w14:textId="77777777" w:rsidR="00E8502D" w:rsidRPr="001B03E3" w:rsidRDefault="00E8502D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lang w:val="en-US"/>
              </w:rPr>
            </w:pPr>
            <w:r w:rsidRPr="001B03E3">
              <w:rPr>
                <w:rFonts w:ascii="Arial" w:hAnsi="Arial" w:cs="Arial"/>
                <w:lang w:val="en-US"/>
              </w:rPr>
              <w:br w:type="page"/>
            </w:r>
          </w:p>
          <w:p w14:paraId="082D3D10" w14:textId="77777777" w:rsidR="00E8502D" w:rsidRDefault="00E8502D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lang w:val="en-US"/>
              </w:rPr>
            </w:pPr>
          </w:p>
          <w:p w14:paraId="75310AAC" w14:textId="77777777" w:rsidR="00066073" w:rsidRPr="001B03E3" w:rsidRDefault="00066073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lang w:val="en-US"/>
              </w:rPr>
            </w:pPr>
          </w:p>
          <w:p w14:paraId="4A8C321A" w14:textId="77777777" w:rsidR="00E8502D" w:rsidRPr="001B03E3" w:rsidRDefault="00E8502D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lang w:val="en-US"/>
              </w:rPr>
            </w:pPr>
          </w:p>
          <w:p w14:paraId="7F6AFE7C" w14:textId="77777777" w:rsidR="00E8502D" w:rsidRPr="001B03E3" w:rsidRDefault="00E8502D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lang w:val="en-US"/>
              </w:rPr>
            </w:pPr>
          </w:p>
          <w:p w14:paraId="122DA19D" w14:textId="56086466" w:rsidR="00E8502D" w:rsidRPr="001B03E3" w:rsidRDefault="00E8502D" w:rsidP="008951C5">
            <w:pPr>
              <w:autoSpaceDE w:val="0"/>
              <w:autoSpaceDN w:val="0"/>
              <w:adjustRightInd w:val="0"/>
              <w:ind w:firstLine="30"/>
              <w:jc w:val="both"/>
              <w:rPr>
                <w:rFonts w:ascii="Arial" w:hAnsi="Arial" w:cs="Arial"/>
                <w:noProof/>
                <w:lang w:val="en-US"/>
              </w:rPr>
            </w:pPr>
            <w:r w:rsidRPr="001B03E3">
              <w:rPr>
                <w:rFonts w:ascii="Arial" w:eastAsia="MS Mincho" w:hAnsi="Arial" w:cs="Arial"/>
                <w:lang w:val="en-US"/>
              </w:rPr>
              <w:lastRenderedPageBreak/>
              <w:t>Tab</w:t>
            </w:r>
            <w:r w:rsidR="001A2C91" w:rsidRPr="001B03E3">
              <w:rPr>
                <w:rFonts w:ascii="Arial" w:eastAsia="MS Mincho" w:hAnsi="Arial" w:cs="Arial"/>
                <w:lang w:val="en-US"/>
              </w:rPr>
              <w:t>le</w:t>
            </w:r>
            <w:r w:rsidRPr="001B03E3">
              <w:rPr>
                <w:rFonts w:ascii="Arial" w:eastAsia="MS Mincho" w:hAnsi="Arial" w:cs="Arial"/>
                <w:lang w:val="en-US"/>
              </w:rPr>
              <w:t xml:space="preserve"> B </w:t>
            </w:r>
            <w:r w:rsidRPr="001B03E3">
              <w:rPr>
                <w:rFonts w:ascii="Arial" w:hAnsi="Arial" w:cs="Arial"/>
                <w:noProof/>
                <w:lang w:val="en-US"/>
              </w:rPr>
              <w:t>–</w:t>
            </w:r>
          </w:p>
        </w:tc>
        <w:tc>
          <w:tcPr>
            <w:tcW w:w="12758" w:type="dxa"/>
            <w:shd w:val="clear" w:color="auto" w:fill="auto"/>
          </w:tcPr>
          <w:p w14:paraId="7B9DD04F" w14:textId="77777777" w:rsidR="00E8502D" w:rsidRPr="001B03E3" w:rsidRDefault="00E8502D" w:rsidP="008951C5">
            <w:pPr>
              <w:ind w:left="-114" w:right="28"/>
              <w:jc w:val="both"/>
              <w:rPr>
                <w:rFonts w:ascii="Arial" w:eastAsia="MS Mincho" w:hAnsi="Arial" w:cs="Arial"/>
                <w:lang w:val="en-US"/>
              </w:rPr>
            </w:pPr>
          </w:p>
          <w:p w14:paraId="704D6374" w14:textId="77777777" w:rsidR="00E8502D" w:rsidRDefault="00E8502D" w:rsidP="008951C5">
            <w:pPr>
              <w:ind w:left="-114" w:right="28"/>
              <w:jc w:val="both"/>
              <w:rPr>
                <w:rFonts w:ascii="Arial" w:eastAsia="MS Mincho" w:hAnsi="Arial" w:cs="Arial"/>
                <w:lang w:val="en-US"/>
              </w:rPr>
            </w:pPr>
          </w:p>
          <w:p w14:paraId="75736DC7" w14:textId="77777777" w:rsidR="00066073" w:rsidRPr="001B03E3" w:rsidRDefault="00066073" w:rsidP="008951C5">
            <w:pPr>
              <w:ind w:left="-114" w:right="28"/>
              <w:jc w:val="both"/>
              <w:rPr>
                <w:rFonts w:ascii="Arial" w:eastAsia="MS Mincho" w:hAnsi="Arial" w:cs="Arial"/>
                <w:lang w:val="en-US"/>
              </w:rPr>
            </w:pPr>
            <w:bookmarkStart w:id="0" w:name="_GoBack"/>
            <w:bookmarkEnd w:id="0"/>
          </w:p>
          <w:p w14:paraId="63ED439D" w14:textId="77777777" w:rsidR="00E8502D" w:rsidRPr="001B03E3" w:rsidRDefault="00E8502D" w:rsidP="008951C5">
            <w:pPr>
              <w:ind w:left="-114" w:right="28"/>
              <w:jc w:val="both"/>
              <w:rPr>
                <w:rFonts w:ascii="Arial" w:eastAsia="MS Mincho" w:hAnsi="Arial" w:cs="Arial"/>
                <w:lang w:val="en-US"/>
              </w:rPr>
            </w:pPr>
          </w:p>
          <w:p w14:paraId="2047BC39" w14:textId="77777777" w:rsidR="00E8502D" w:rsidRPr="001B03E3" w:rsidRDefault="00E8502D" w:rsidP="008951C5">
            <w:pPr>
              <w:ind w:left="-114" w:right="28"/>
              <w:jc w:val="both"/>
              <w:rPr>
                <w:rFonts w:ascii="Arial" w:eastAsia="MS Mincho" w:hAnsi="Arial" w:cs="Arial"/>
                <w:lang w:val="en-US"/>
              </w:rPr>
            </w:pPr>
          </w:p>
          <w:p w14:paraId="425037D8" w14:textId="3CC1A316" w:rsidR="00E8502D" w:rsidRPr="001B03E3" w:rsidRDefault="001B03E3" w:rsidP="008951C5">
            <w:pPr>
              <w:jc w:val="both"/>
              <w:rPr>
                <w:rFonts w:ascii="Arial" w:eastAsia="MS Mincho" w:hAnsi="Arial" w:cs="Arial"/>
                <w:lang w:val="en-US"/>
              </w:rPr>
            </w:pPr>
            <w:r w:rsidRPr="001B03E3">
              <w:rPr>
                <w:rFonts w:ascii="Arial" w:eastAsia="MS Mincho" w:hAnsi="Arial" w:cs="Arial"/>
                <w:lang w:val="en-US"/>
              </w:rPr>
              <w:lastRenderedPageBreak/>
              <w:t>Characteristics regarding the weekly frequency of ingestion of item 6 (chips and fried snacks), item 7 (hamburgers and sausages), item 8 (savory cookies), item 9 (sweet cookies, candies</w:t>
            </w:r>
            <w:r w:rsidR="00DA0B34">
              <w:rPr>
                <w:rFonts w:ascii="Arial" w:eastAsia="MS Mincho" w:hAnsi="Arial" w:cs="Arial"/>
                <w:lang w:val="en-US"/>
              </w:rPr>
              <w:t>,</w:t>
            </w:r>
            <w:r w:rsidRPr="001B03E3">
              <w:rPr>
                <w:rFonts w:ascii="Arial" w:eastAsia="MS Mincho" w:hAnsi="Arial" w:cs="Arial"/>
                <w:lang w:val="en-US"/>
              </w:rPr>
              <w:t xml:space="preserve"> and chocolates)</w:t>
            </w:r>
            <w:r w:rsidR="00DA0B34">
              <w:rPr>
                <w:rFonts w:ascii="Arial" w:eastAsia="MS Mincho" w:hAnsi="Arial" w:cs="Arial"/>
                <w:lang w:val="en-US"/>
              </w:rPr>
              <w:t>,</w:t>
            </w:r>
            <w:r w:rsidRPr="001B03E3">
              <w:rPr>
                <w:rFonts w:ascii="Arial" w:eastAsia="MS Mincho" w:hAnsi="Arial" w:cs="Arial"/>
                <w:lang w:val="en-US"/>
              </w:rPr>
              <w:t xml:space="preserve"> and item 10 (soft drink)</w:t>
            </w:r>
            <w:r>
              <w:rPr>
                <w:rFonts w:ascii="Arial" w:eastAsia="MS Mincho" w:hAnsi="Arial" w:cs="Arial"/>
                <w:vertAlign w:val="superscript"/>
                <w:lang w:val="en-US"/>
              </w:rPr>
              <w:t>a</w:t>
            </w:r>
            <w:r w:rsidRPr="001B03E3">
              <w:rPr>
                <w:rFonts w:ascii="Arial" w:eastAsia="MS Mincho" w:hAnsi="Arial" w:cs="Arial"/>
                <w:lang w:val="en-US"/>
              </w:rPr>
              <w:t xml:space="preserve"> of the Consumption Markers Form Of the Ministry of Health, at baseline and post 12 weeks of multicomponent physical training</w:t>
            </w:r>
          </w:p>
        </w:tc>
      </w:tr>
    </w:tbl>
    <w:p w14:paraId="0599D649" w14:textId="77777777" w:rsidR="00E8502D" w:rsidRPr="001B03E3" w:rsidRDefault="00E8502D" w:rsidP="00E8502D">
      <w:pPr>
        <w:rPr>
          <w:vanish/>
          <w:sz w:val="2"/>
          <w:szCs w:val="2"/>
          <w:lang w:val="en-US"/>
        </w:rPr>
      </w:pPr>
    </w:p>
    <w:tbl>
      <w:tblPr>
        <w:tblpPr w:leftFromText="141" w:rightFromText="141" w:vertAnchor="text" w:tblpY="4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1253"/>
        <w:gridCol w:w="1251"/>
        <w:gridCol w:w="1251"/>
        <w:gridCol w:w="1251"/>
        <w:gridCol w:w="1251"/>
        <w:gridCol w:w="1251"/>
        <w:gridCol w:w="1250"/>
        <w:gridCol w:w="1248"/>
        <w:gridCol w:w="1251"/>
        <w:gridCol w:w="1249"/>
      </w:tblGrid>
      <w:tr w:rsidR="00E8502D" w:rsidRPr="001B03E3" w14:paraId="73EF849F" w14:textId="77777777" w:rsidTr="008951C5">
        <w:tc>
          <w:tcPr>
            <w:tcW w:w="1498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9BE67B0" w14:textId="77777777" w:rsidR="00E8502D" w:rsidRPr="001B03E3" w:rsidRDefault="00E8502D" w:rsidP="008951C5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89CBB7C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6</w:t>
            </w:r>
          </w:p>
        </w:tc>
        <w:tc>
          <w:tcPr>
            <w:tcW w:w="250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FD130EE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7</w:t>
            </w:r>
          </w:p>
        </w:tc>
        <w:tc>
          <w:tcPr>
            <w:tcW w:w="250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74EECBC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8</w:t>
            </w:r>
          </w:p>
        </w:tc>
        <w:tc>
          <w:tcPr>
            <w:tcW w:w="249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9DCACB6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9</w:t>
            </w:r>
          </w:p>
        </w:tc>
        <w:tc>
          <w:tcPr>
            <w:tcW w:w="2500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1DA6F60" w14:textId="77777777" w:rsidR="00E8502D" w:rsidRPr="001B03E3" w:rsidRDefault="00E8502D" w:rsidP="008951C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hAnsi="Arial" w:cs="Arial"/>
                <w:b/>
                <w:sz w:val="22"/>
                <w:szCs w:val="22"/>
                <w:lang w:val="en-US"/>
              </w:rPr>
              <w:t>Item 10</w:t>
            </w:r>
          </w:p>
        </w:tc>
      </w:tr>
      <w:tr w:rsidR="001A2C91" w:rsidRPr="001B03E3" w14:paraId="2AF32D51" w14:textId="77777777" w:rsidTr="008951C5">
        <w:tc>
          <w:tcPr>
            <w:tcW w:w="149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FC44B" w14:textId="5EBF220D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A46E4" w14:textId="46CC9D04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E63E8" w14:textId="37CDF8B8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B9546" w14:textId="629C9483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A57AC" w14:textId="3ACD6BB8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25900" w14:textId="209C5075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CFDB0" w14:textId="24952407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D149D" w14:textId="2EF69EEA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CB669" w14:textId="6A9F7D43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E98DB" w14:textId="16E33428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4B0B0A" w14:textId="37D52A5E" w:rsidR="001A2C91" w:rsidRPr="001B03E3" w:rsidRDefault="001A2C91" w:rsidP="001A2C91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</w:tr>
      <w:tr w:rsidR="00E8502D" w:rsidRPr="00587414" w14:paraId="63EB3EFE" w14:textId="77777777" w:rsidTr="008951C5">
        <w:tc>
          <w:tcPr>
            <w:tcW w:w="149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E1E361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0F17D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13092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53A3F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C52EF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A882F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B51C8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13C52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80254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236ED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9" w:type="dxa"/>
            <w:tcBorders>
              <w:left w:val="nil"/>
              <w:bottom w:val="nil"/>
            </w:tcBorders>
            <w:shd w:val="clear" w:color="auto" w:fill="auto"/>
          </w:tcPr>
          <w:p w14:paraId="515FD13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8502D" w:rsidRPr="00587414" w14:paraId="68440341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DC7FB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BF4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2 (61,5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05E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9 (55,7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3E6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4 (46,1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5E1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0 (57,6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B22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4 (46,1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654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9 (55,7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7FA5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9 (36,5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8EE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0 (38,4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270C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3 (44,23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8D8C1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5 (48,08)</w:t>
            </w:r>
          </w:p>
        </w:tc>
      </w:tr>
      <w:tr w:rsidR="00E8502D" w:rsidRPr="00587414" w14:paraId="759CE565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3DB79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1A0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8 (34,6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A09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8 (34,6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7C9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5 (28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70A6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3 (2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88F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3 (2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E46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9 (17,3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B19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3 (2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BEA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0 (19,2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1F1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1 (21,1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73194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0 (19,23)</w:t>
            </w:r>
          </w:p>
        </w:tc>
      </w:tr>
      <w:tr w:rsidR="00E8502D" w:rsidRPr="00587414" w14:paraId="25362EC5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194D8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FF50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713B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BF99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9 (17,3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0DB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7 (13,4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43B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025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FAFF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F163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9 (17,3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E4C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3945C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</w:tr>
      <w:tr w:rsidR="00E8502D" w:rsidRPr="00587414" w14:paraId="19489D74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AD08D2" w14:textId="77777777" w:rsidR="00E8502D" w:rsidRPr="00587414" w:rsidRDefault="00E8502D" w:rsidP="008951C5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7414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1E2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A5E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449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4A9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3E00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857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8BE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90CA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C27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8 (15,38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4CB1A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</w:tr>
      <w:tr w:rsidR="00E8502D" w:rsidRPr="00587414" w14:paraId="54EE2FDA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CD24B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48F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CED4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75A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177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D1B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877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B13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E57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1FE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DFF60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E8502D" w:rsidRPr="00587414" w14:paraId="2E59862D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AE98B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41C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949F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0D9A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19F5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BAB7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3 (5,7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EF283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A819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4 (7,6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CE0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ED4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54B2B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</w:tr>
      <w:tr w:rsidR="00E8502D" w:rsidRPr="00587414" w14:paraId="263CE6B4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7D48C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0C9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92BB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411A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55DCC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555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E81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376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73F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BD7D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F6558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</w:tr>
      <w:tr w:rsidR="00E8502D" w:rsidRPr="00587414" w14:paraId="6DCE6943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6B5120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587414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E1E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84B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5DE50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E4C46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EF8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B63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D08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739D0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19C95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2 (3,8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00C69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1 (1,92)</w:t>
            </w:r>
          </w:p>
        </w:tc>
      </w:tr>
      <w:tr w:rsidR="00E8502D" w:rsidRPr="00587414" w14:paraId="74EB3E0D" w14:textId="77777777" w:rsidTr="008951C5"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A91F36" w14:textId="17EA95F3" w:rsidR="00E8502D" w:rsidRPr="001B03E3" w:rsidRDefault="001B03E3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1B03E3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156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6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633B8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4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ADF02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70</w:t>
            </w:r>
          </w:p>
        </w:tc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9F5F1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52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DECEA74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414">
              <w:rPr>
                <w:rFonts w:ascii="Arial" w:hAnsi="Arial" w:cs="Arial"/>
                <w:sz w:val="22"/>
                <w:szCs w:val="22"/>
              </w:rPr>
              <w:t>0,76</w:t>
            </w:r>
          </w:p>
        </w:tc>
      </w:tr>
      <w:tr w:rsidR="00E8502D" w:rsidRPr="00587414" w14:paraId="53F65F24" w14:textId="77777777" w:rsidTr="008951C5">
        <w:tc>
          <w:tcPr>
            <w:tcW w:w="149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B877B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D5EFE9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61B9A7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1C06B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3BA75F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7590ED8E" w14:textId="77777777" w:rsidR="00E8502D" w:rsidRPr="00587414" w:rsidRDefault="00E8502D" w:rsidP="008951C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DACB9FA" w14:textId="4EFAB1B6" w:rsidR="00E8502D" w:rsidRPr="001B03E3" w:rsidRDefault="001B03E3" w:rsidP="001B03E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B03E3">
        <w:rPr>
          <w:rFonts w:ascii="Arial" w:eastAsia="MS Mincho" w:hAnsi="Arial" w:cs="Arial"/>
          <w:sz w:val="20"/>
          <w:szCs w:val="20"/>
          <w:lang w:val="en-US"/>
        </w:rPr>
        <w:t xml:space="preserve">The data are presented as </w:t>
      </w:r>
      <w:r w:rsidR="00DA0B34">
        <w:rPr>
          <w:rFonts w:ascii="Arial" w:eastAsia="MS Mincho" w:hAnsi="Arial" w:cs="Arial"/>
          <w:sz w:val="20"/>
          <w:szCs w:val="20"/>
          <w:lang w:val="en-US"/>
        </w:rPr>
        <w:t xml:space="preserve">the </w:t>
      </w:r>
      <w:r w:rsidRPr="001B03E3">
        <w:rPr>
          <w:rFonts w:ascii="Arial" w:eastAsia="MS Mincho" w:hAnsi="Arial" w:cs="Arial"/>
          <w:sz w:val="20"/>
          <w:szCs w:val="20"/>
          <w:lang w:val="en-US"/>
        </w:rPr>
        <w:t>number of respondents (%). Fischer's exact test.</w:t>
      </w:r>
      <w:r w:rsidR="00E8502D" w:rsidRPr="001B03E3">
        <w:rPr>
          <w:rFonts w:ascii="Arial" w:eastAsia="MS Mincho" w:hAnsi="Arial" w:cs="Arial"/>
          <w:sz w:val="20"/>
          <w:szCs w:val="20"/>
          <w:lang w:val="en-US"/>
        </w:rPr>
        <w:t xml:space="preserve"> </w:t>
      </w:r>
      <w:proofErr w:type="spellStart"/>
      <w:r w:rsidR="00E8502D" w:rsidRPr="001B03E3">
        <w:rPr>
          <w:rFonts w:ascii="Arial" w:eastAsia="MS Mincho" w:hAnsi="Arial" w:cs="Arial"/>
          <w:sz w:val="20"/>
          <w:szCs w:val="20"/>
          <w:vertAlign w:val="superscript"/>
          <w:lang w:val="en-US"/>
        </w:rPr>
        <w:t>a</w:t>
      </w:r>
      <w:r w:rsidR="00DA0B34">
        <w:rPr>
          <w:rFonts w:ascii="Arial" w:eastAsia="MS Mincho" w:hAnsi="Arial" w:cs="Arial"/>
          <w:sz w:val="20"/>
          <w:szCs w:val="20"/>
          <w:lang w:val="en-US"/>
        </w:rPr>
        <w:t>did</w:t>
      </w:r>
      <w:proofErr w:type="spellEnd"/>
      <w:r w:rsidR="00DA0B34">
        <w:rPr>
          <w:rFonts w:ascii="Arial" w:eastAsia="MS Mincho" w:hAnsi="Arial" w:cs="Arial"/>
          <w:sz w:val="20"/>
          <w:szCs w:val="20"/>
          <w:lang w:val="en-US"/>
        </w:rPr>
        <w:t xml:space="preserve"> </w:t>
      </w:r>
      <w:r w:rsidR="00DA0B34" w:rsidRPr="00DA0B34">
        <w:rPr>
          <w:rFonts w:ascii="Arial" w:eastAsia="MS Mincho" w:hAnsi="Arial" w:cs="Arial"/>
          <w:sz w:val="20"/>
          <w:szCs w:val="20"/>
          <w:lang w:val="en-US"/>
        </w:rPr>
        <w:t>not consider diet or light.</w:t>
      </w:r>
    </w:p>
    <w:p w14:paraId="566773C0" w14:textId="7C9785C2" w:rsidR="00C254A0" w:rsidRPr="001B03E3" w:rsidRDefault="00C254A0">
      <w:pPr>
        <w:rPr>
          <w:lang w:val="en-US"/>
        </w:rPr>
      </w:pPr>
    </w:p>
    <w:p w14:paraId="5BF36D91" w14:textId="24BF4AE4" w:rsidR="00E8502D" w:rsidRPr="001B03E3" w:rsidRDefault="00E8502D">
      <w:pPr>
        <w:rPr>
          <w:lang w:val="en-US"/>
        </w:rPr>
      </w:pPr>
    </w:p>
    <w:p w14:paraId="59A8BFEE" w14:textId="6B67D2B4" w:rsidR="00DA0B34" w:rsidRDefault="00DA0B3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9214" w:type="dxa"/>
        <w:tblInd w:w="241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796"/>
      </w:tblGrid>
      <w:tr w:rsidR="00E8502D" w:rsidRPr="00066073" w14:paraId="75D1A530" w14:textId="77777777" w:rsidTr="001B03E3">
        <w:trPr>
          <w:trHeight w:val="358"/>
        </w:trPr>
        <w:tc>
          <w:tcPr>
            <w:tcW w:w="1418" w:type="dxa"/>
            <w:shd w:val="clear" w:color="auto" w:fill="auto"/>
          </w:tcPr>
          <w:p w14:paraId="64D3F6AE" w14:textId="5304D58F" w:rsidR="00E8502D" w:rsidRPr="00DA0B34" w:rsidRDefault="00E8502D" w:rsidP="001B03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lang w:val="en-US"/>
              </w:rPr>
            </w:pPr>
            <w:r w:rsidRPr="00DA0B34">
              <w:rPr>
                <w:rFonts w:ascii="Arial" w:hAnsi="Arial" w:cs="Arial"/>
                <w:lang w:val="en-US"/>
              </w:rPr>
              <w:lastRenderedPageBreak/>
              <w:t>Ta</w:t>
            </w:r>
            <w:r w:rsidR="001B03E3" w:rsidRPr="00DA0B34">
              <w:rPr>
                <w:rFonts w:ascii="Arial" w:hAnsi="Arial" w:cs="Arial"/>
                <w:lang w:val="en-US"/>
              </w:rPr>
              <w:t>ble</w:t>
            </w:r>
            <w:r w:rsidRPr="00DA0B34">
              <w:rPr>
                <w:rFonts w:ascii="Arial" w:hAnsi="Arial" w:cs="Arial"/>
                <w:lang w:val="en-US"/>
              </w:rPr>
              <w:t xml:space="preserve"> </w:t>
            </w:r>
            <w:r w:rsidR="005E4418">
              <w:rPr>
                <w:rFonts w:ascii="Arial" w:hAnsi="Arial" w:cs="Arial"/>
                <w:lang w:val="en-US"/>
              </w:rPr>
              <w:t>C</w:t>
            </w:r>
            <w:r w:rsidRPr="00DA0B34">
              <w:rPr>
                <w:rFonts w:ascii="Arial" w:hAnsi="Arial" w:cs="Arial"/>
                <w:noProof/>
                <w:lang w:val="en-US"/>
              </w:rPr>
              <w:t xml:space="preserve"> –</w:t>
            </w:r>
          </w:p>
        </w:tc>
        <w:tc>
          <w:tcPr>
            <w:tcW w:w="7796" w:type="dxa"/>
            <w:shd w:val="clear" w:color="auto" w:fill="auto"/>
          </w:tcPr>
          <w:p w14:paraId="32AB6F17" w14:textId="4245BD33" w:rsidR="00E8502D" w:rsidRPr="00DA0B34" w:rsidRDefault="001B03E3" w:rsidP="001B03E3">
            <w:pPr>
              <w:ind w:right="37"/>
              <w:jc w:val="center"/>
              <w:rPr>
                <w:rFonts w:ascii="Arial" w:hAnsi="Arial" w:cs="Arial"/>
                <w:lang w:val="en-US"/>
              </w:rPr>
            </w:pPr>
            <w:r w:rsidRPr="00DA0B34">
              <w:rPr>
                <w:rFonts w:ascii="Arial" w:eastAsia="MS Mincho" w:hAnsi="Arial" w:cs="Arial"/>
                <w:lang w:val="en-US"/>
              </w:rPr>
              <w:t xml:space="preserve">Characteristics regarding the practice of physical activity, </w:t>
            </w:r>
            <w:r w:rsidR="00DA0B34">
              <w:rPr>
                <w:rFonts w:ascii="Arial" w:eastAsia="MS Mincho" w:hAnsi="Arial" w:cs="Arial"/>
                <w:lang w:val="en-US"/>
              </w:rPr>
              <w:t xml:space="preserve">at baseline and post </w:t>
            </w:r>
            <w:r w:rsidRPr="00DA0B34">
              <w:rPr>
                <w:rFonts w:ascii="Arial" w:eastAsia="MS Mincho" w:hAnsi="Arial" w:cs="Arial"/>
                <w:lang w:val="en-US"/>
              </w:rPr>
              <w:t>12 weeks of multicomponent training</w:t>
            </w:r>
          </w:p>
        </w:tc>
      </w:tr>
    </w:tbl>
    <w:p w14:paraId="06BB087E" w14:textId="77777777" w:rsidR="00E8502D" w:rsidRPr="00DA0B34" w:rsidRDefault="00E8502D" w:rsidP="00E8502D">
      <w:pPr>
        <w:rPr>
          <w:vanish/>
          <w:sz w:val="2"/>
          <w:szCs w:val="2"/>
          <w:lang w:val="en-US"/>
        </w:rPr>
      </w:pPr>
    </w:p>
    <w:tbl>
      <w:tblPr>
        <w:tblW w:w="10047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1960"/>
        <w:gridCol w:w="7"/>
      </w:tblGrid>
      <w:tr w:rsidR="00E8502D" w:rsidRPr="00DA0B34" w14:paraId="0F5ECF19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418C89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B93789" w14:textId="35641EAC" w:rsidR="00E8502D" w:rsidRPr="00DA0B34" w:rsidRDefault="001B03E3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9485D2" w14:textId="621739D1" w:rsidR="00E8502D" w:rsidRPr="00DA0B34" w:rsidRDefault="001B03E3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Post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6DDE9749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∆%</w:t>
            </w:r>
          </w:p>
        </w:tc>
      </w:tr>
      <w:tr w:rsidR="00E8502D" w:rsidRPr="00DA0B34" w14:paraId="60722E10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BA40F" w14:textId="77777777" w:rsidR="00E8502D" w:rsidRPr="00DA0B3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11B335" w14:textId="77777777" w:rsidR="00E8502D" w:rsidRPr="00DA0B3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14D756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vAlign w:val="center"/>
          </w:tcPr>
          <w:p w14:paraId="2695EB57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</w:p>
        </w:tc>
      </w:tr>
      <w:tr w:rsidR="00E8502D" w:rsidRPr="00DA0B34" w14:paraId="06570D69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66020" w14:textId="132B16F5" w:rsidR="00E8502D" w:rsidRPr="00DA0B34" w:rsidRDefault="001B03E3" w:rsidP="00DA0B34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Walking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 xml:space="preserve"> (min/</w:t>
            </w: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week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39768" w14:textId="065C2A67" w:rsidR="00E8502D" w:rsidRPr="00DA0B34" w:rsidRDefault="00E8502D" w:rsidP="00DA0B34">
            <w:pPr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124,7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19,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5FB5F" w14:textId="72261786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138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17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14:paraId="40292AAD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10,7</w:t>
            </w:r>
          </w:p>
        </w:tc>
      </w:tr>
      <w:tr w:rsidR="00E8502D" w:rsidRPr="00DA0B34" w14:paraId="2E284860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85E2D" w14:textId="6807ED64" w:rsidR="00E8502D" w:rsidRPr="00DA0B34" w:rsidRDefault="001B03E3" w:rsidP="00DA0B34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Moderate PA</w:t>
            </w:r>
            <w:r w:rsidR="00DA0B34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(min/</w:t>
            </w: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week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636A1" w14:textId="456A55BB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195,8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256,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D2B2B" w14:textId="21A53069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242,7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99,7)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DC200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24</w:t>
            </w:r>
          </w:p>
        </w:tc>
      </w:tr>
      <w:tr w:rsidR="00E8502D" w:rsidRPr="00DA0B34" w14:paraId="21F72FFB" w14:textId="77777777" w:rsidTr="00DA0B34">
        <w:trPr>
          <w:gridAfter w:val="1"/>
          <w:wAfter w:w="7" w:type="dxa"/>
          <w:trHeight w:val="280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7D26A" w14:textId="193FB895" w:rsidR="00E8502D" w:rsidRPr="00DA0B34" w:rsidRDefault="001B03E3" w:rsidP="00DA0B34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Vigorous PA</w:t>
            </w:r>
            <w:r w:rsidR="00DA0B34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(min/</w:t>
            </w: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week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B8AC5" w14:textId="61260E1B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23,1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5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3D05A" w14:textId="3B6F613A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42,1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55,7)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1960" w:type="dxa"/>
            <w:tcBorders>
              <w:top w:val="nil"/>
              <w:bottom w:val="nil"/>
            </w:tcBorders>
            <w:vAlign w:val="center"/>
          </w:tcPr>
          <w:p w14:paraId="6FCCE196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82,3</w:t>
            </w:r>
          </w:p>
        </w:tc>
      </w:tr>
      <w:tr w:rsidR="00E8502D" w:rsidRPr="00DA0B34" w14:paraId="7F048631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716E5" w14:textId="604CACA7" w:rsidR="00E8502D" w:rsidRPr="00DA0B34" w:rsidRDefault="001B03E3" w:rsidP="001B03E3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 xml:space="preserve">ST </w:t>
            </w:r>
            <w:r w:rsidR="00DA0B34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on</w:t>
            </w: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 xml:space="preserve"> the week/day </w:t>
            </w:r>
            <w:r w:rsidR="00E8502D"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(mi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ABE03" w14:textId="469A1D27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208,5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28,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8C8B9" w14:textId="7CE627B8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181,5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05,9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1919EE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-13</w:t>
            </w:r>
          </w:p>
        </w:tc>
      </w:tr>
      <w:tr w:rsidR="00E8502D" w:rsidRPr="00DA0B34" w14:paraId="55A019D5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E4948" w14:textId="79ED2564" w:rsidR="00E8502D" w:rsidRPr="00DA0B34" w:rsidRDefault="00DA0B34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  <w:t>ST on the weekend/day (mi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6344F" w14:textId="12039E03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269,2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72,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DBAD8" w14:textId="16383AC5" w:rsidR="00E8502D" w:rsidRPr="00DA0B34" w:rsidRDefault="00E8502D" w:rsidP="00DA0B34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239,3</w:t>
            </w:r>
            <w:r w:rsidR="00DA0B34"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</w:t>
            </w: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(127,3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5AECF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  <w:r w:rsidRPr="00DA0B34">
              <w:rPr>
                <w:rFonts w:ascii="Arial" w:eastAsia="MS Mincho" w:hAnsi="Arial" w:cs="Arial"/>
                <w:sz w:val="22"/>
                <w:szCs w:val="22"/>
                <w:lang w:val="en-US"/>
              </w:rPr>
              <w:t>-11,2</w:t>
            </w:r>
          </w:p>
        </w:tc>
      </w:tr>
      <w:tr w:rsidR="00E8502D" w:rsidRPr="00DA0B34" w14:paraId="10A5EB2B" w14:textId="77777777" w:rsidTr="00DA0B34">
        <w:trPr>
          <w:gridAfter w:val="1"/>
          <w:wAfter w:w="7" w:type="dxa"/>
          <w:jc w:val="center"/>
        </w:trPr>
        <w:tc>
          <w:tcPr>
            <w:tcW w:w="411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A0BEA06" w14:textId="77777777" w:rsidR="00E8502D" w:rsidRPr="00DA0B34" w:rsidRDefault="00E8502D" w:rsidP="008951C5">
            <w:pPr>
              <w:spacing w:line="360" w:lineRule="auto"/>
              <w:jc w:val="center"/>
              <w:rPr>
                <w:rFonts w:ascii="Arial" w:eastAsia="MS Mincho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61DECBB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50F81D9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6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EF5395A" w14:textId="77777777" w:rsidR="00E8502D" w:rsidRPr="00DA0B34" w:rsidRDefault="00E8502D" w:rsidP="008951C5">
            <w:pPr>
              <w:widowControl w:val="0"/>
              <w:spacing w:line="360" w:lineRule="auto"/>
              <w:jc w:val="center"/>
              <w:rPr>
                <w:rFonts w:ascii="Arial" w:eastAsia="MS Mincho" w:hAnsi="Arial" w:cs="Arial"/>
                <w:sz w:val="22"/>
                <w:szCs w:val="22"/>
                <w:lang w:val="en-US"/>
              </w:rPr>
            </w:pPr>
          </w:p>
        </w:tc>
      </w:tr>
      <w:tr w:rsidR="00E8502D" w:rsidRPr="00066073" w14:paraId="301C0FAD" w14:textId="77777777" w:rsidTr="00DA0B34">
        <w:trPr>
          <w:jc w:val="center"/>
        </w:trPr>
        <w:tc>
          <w:tcPr>
            <w:tcW w:w="10047" w:type="dxa"/>
            <w:gridSpan w:val="5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483B904F" w14:textId="33FAE87E" w:rsidR="00E8502D" w:rsidRPr="00DA0B34" w:rsidRDefault="00DA0B34" w:rsidP="008951C5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B34">
              <w:rPr>
                <w:rFonts w:ascii="Arial" w:hAnsi="Arial" w:cs="Arial"/>
                <w:sz w:val="20"/>
                <w:szCs w:val="20"/>
                <w:lang w:val="en-US"/>
              </w:rPr>
              <w:t xml:space="preserve">Data are reported as means (SD). </w:t>
            </w:r>
            <w:r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>PA: physical activity</w:t>
            </w:r>
            <w:r w:rsidR="00E8502D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>; S</w:t>
            </w:r>
            <w:r w:rsidR="001B03E3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>T</w:t>
            </w:r>
            <w:r w:rsidR="00E8502D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: </w:t>
            </w:r>
            <w:r w:rsidR="001B03E3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>sitting time</w:t>
            </w:r>
            <w:r w:rsidR="00E8502D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. *p &lt; 0,05 </w:t>
            </w:r>
            <w:r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compared with baseline </w:t>
            </w:r>
            <w:r w:rsidR="00E8502D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>(</w:t>
            </w:r>
            <w:r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>same group</w:t>
            </w:r>
            <w:r w:rsidR="00E8502D" w:rsidRPr="00DA0B34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). </w:t>
            </w:r>
            <w:r w:rsidRPr="00DA0B34">
              <w:rPr>
                <w:rFonts w:ascii="Arial" w:hAnsi="Arial" w:cs="Arial"/>
                <w:sz w:val="20"/>
                <w:szCs w:val="20"/>
                <w:lang w:val="en-US"/>
              </w:rPr>
              <w:t>Linear mixed-effects mode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2A1F0EAA" w14:textId="77777777" w:rsidR="00E8502D" w:rsidRPr="00DA0B34" w:rsidRDefault="00E8502D">
      <w:pPr>
        <w:rPr>
          <w:lang w:val="en-US"/>
        </w:rPr>
      </w:pPr>
    </w:p>
    <w:sectPr w:rsidR="00E8502D" w:rsidRPr="00DA0B34" w:rsidSect="00E850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TIwMDMzNrU0sDBS0lEKTi0uzszPAykwqgUAQ6RsrCwAAAA="/>
  </w:docVars>
  <w:rsids>
    <w:rsidRoot w:val="00E8502D"/>
    <w:rsid w:val="00066073"/>
    <w:rsid w:val="001A2C91"/>
    <w:rsid w:val="001B03E3"/>
    <w:rsid w:val="005E4418"/>
    <w:rsid w:val="00C254A0"/>
    <w:rsid w:val="00CB0D21"/>
    <w:rsid w:val="00DA0B34"/>
    <w:rsid w:val="00E8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739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2D"/>
    <w:pPr>
      <w:spacing w:after="0" w:line="240" w:lineRule="auto"/>
    </w:pPr>
    <w:rPr>
      <w:rFonts w:eastAsia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2C9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2C91"/>
    <w:rPr>
      <w:rFonts w:ascii="Segoe UI" w:eastAsia="Times New Roman" w:hAnsi="Segoe UI" w:cs="Segoe UI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2D"/>
    <w:pPr>
      <w:spacing w:after="0" w:line="240" w:lineRule="auto"/>
    </w:pPr>
    <w:rPr>
      <w:rFonts w:eastAsia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2C9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2C91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842</Characters>
  <Application>Microsoft Office Word</Application>
  <DocSecurity>0</DocSecurity>
  <Lines>5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la Trape</dc:creator>
  <cp:lastModifiedBy>Atila Alexandre Trape</cp:lastModifiedBy>
  <cp:revision>3</cp:revision>
  <cp:lastPrinted>2021-01-15T18:14:00Z</cp:lastPrinted>
  <dcterms:created xsi:type="dcterms:W3CDTF">2021-01-15T18:14:00Z</dcterms:created>
  <dcterms:modified xsi:type="dcterms:W3CDTF">2021-01-15T18:14:00Z</dcterms:modified>
</cp:coreProperties>
</file>